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C60" w:rsidRDefault="00B83C60" w:rsidP="00B83C60">
      <w:pPr>
        <w:pStyle w:val="Heading2"/>
        <w:ind w:left="-567" w:right="-270"/>
        <w:rPr>
          <w:rFonts w:asciiTheme="majorBidi" w:hAnsiTheme="majorBidi"/>
          <w:color w:val="auto"/>
        </w:rPr>
      </w:pPr>
      <w:bookmarkStart w:id="0" w:name="_Toc430740287"/>
      <w:bookmarkStart w:id="1" w:name="_Toc495474607"/>
      <w:r w:rsidRPr="00E45981">
        <w:rPr>
          <w:rFonts w:asciiTheme="majorBidi" w:hAnsiTheme="majorBidi"/>
          <w:color w:val="auto"/>
        </w:rPr>
        <w:t xml:space="preserve">Questionnaire for medication administration error and </w:t>
      </w:r>
      <w:bookmarkEnd w:id="0"/>
      <w:bookmarkEnd w:id="1"/>
      <w:r>
        <w:rPr>
          <w:rFonts w:asciiTheme="majorBidi" w:hAnsiTheme="majorBidi"/>
          <w:color w:val="auto"/>
        </w:rPr>
        <w:t xml:space="preserve">associated factors </w:t>
      </w:r>
      <w:bookmarkStart w:id="2" w:name="_GoBack"/>
      <w:bookmarkEnd w:id="2"/>
    </w:p>
    <w:tbl>
      <w:tblPr>
        <w:tblStyle w:val="TableGrid"/>
        <w:tblpPr w:leftFromText="180" w:rightFromText="180" w:vertAnchor="text" w:horzAnchor="margin" w:tblpXSpec="center" w:tblpY="196"/>
        <w:tblW w:w="10660" w:type="dxa"/>
        <w:tblLayout w:type="fixed"/>
        <w:tblLook w:val="04A0"/>
      </w:tblPr>
      <w:tblGrid>
        <w:gridCol w:w="540"/>
        <w:gridCol w:w="4600"/>
        <w:gridCol w:w="399"/>
        <w:gridCol w:w="32"/>
        <w:gridCol w:w="143"/>
        <w:gridCol w:w="4006"/>
        <w:gridCol w:w="21"/>
        <w:gridCol w:w="285"/>
        <w:gridCol w:w="634"/>
      </w:tblGrid>
      <w:tr w:rsidR="00B83C60" w:rsidTr="00B83C60">
        <w:trPr>
          <w:trHeight w:val="175"/>
        </w:trPr>
        <w:tc>
          <w:tcPr>
            <w:tcW w:w="540" w:type="dxa"/>
          </w:tcPr>
          <w:p w:rsidR="00B83C60" w:rsidRPr="00ED7636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.N</w:t>
            </w:r>
          </w:p>
        </w:tc>
        <w:tc>
          <w:tcPr>
            <w:tcW w:w="4999" w:type="dxa"/>
            <w:gridSpan w:val="2"/>
          </w:tcPr>
          <w:p w:rsidR="00B83C60" w:rsidRPr="00ED7636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D7636">
              <w:rPr>
                <w:rFonts w:asciiTheme="majorBidi" w:hAnsiTheme="majorBidi" w:cstheme="majorBidi"/>
                <w:sz w:val="24"/>
                <w:szCs w:val="24"/>
              </w:rPr>
              <w:t xml:space="preserve">Question </w:t>
            </w:r>
          </w:p>
        </w:tc>
        <w:tc>
          <w:tcPr>
            <w:tcW w:w="4181" w:type="dxa"/>
            <w:gridSpan w:val="3"/>
          </w:tcPr>
          <w:p w:rsidR="00B83C60" w:rsidRPr="00ED7636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D7636">
              <w:rPr>
                <w:rFonts w:asciiTheme="majorBidi" w:hAnsiTheme="majorBidi" w:cstheme="majorBidi"/>
                <w:sz w:val="24"/>
                <w:szCs w:val="24"/>
              </w:rPr>
              <w:t xml:space="preserve">Response </w:t>
            </w:r>
          </w:p>
        </w:tc>
        <w:tc>
          <w:tcPr>
            <w:tcW w:w="940" w:type="dxa"/>
            <w:gridSpan w:val="3"/>
          </w:tcPr>
          <w:p w:rsidR="00B83C60" w:rsidRPr="00ED7636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D7636">
              <w:rPr>
                <w:rFonts w:asciiTheme="majorBidi" w:hAnsiTheme="majorBidi" w:cstheme="majorBidi"/>
                <w:sz w:val="24"/>
                <w:szCs w:val="24"/>
              </w:rPr>
              <w:t xml:space="preserve">Remark </w:t>
            </w:r>
          </w:p>
        </w:tc>
      </w:tr>
      <w:tr w:rsidR="00B83C60" w:rsidTr="00B83C60">
        <w:trPr>
          <w:trHeight w:val="272"/>
        </w:trPr>
        <w:tc>
          <w:tcPr>
            <w:tcW w:w="10660" w:type="dxa"/>
            <w:gridSpan w:val="9"/>
          </w:tcPr>
          <w:p w:rsidR="00B83C60" w:rsidRPr="002E2855" w:rsidRDefault="00B83C60" w:rsidP="00B83C60">
            <w:pPr>
              <w:spacing w:after="0" w:line="360" w:lineRule="auto"/>
              <w:ind w:left="-142" w:right="-27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t I </w:t>
            </w:r>
            <w:r w:rsidRPr="00E459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cio demographic data</w:t>
            </w:r>
          </w:p>
        </w:tc>
      </w:tr>
      <w:tr w:rsidR="00B83C60" w:rsidTr="00B83C60">
        <w:trPr>
          <w:trHeight w:val="283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999" w:type="dxa"/>
            <w:gridSpan w:val="2"/>
          </w:tcPr>
          <w:p w:rsidR="00B83C60" w:rsidRPr="00ED7636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Place of data collection </w:t>
            </w:r>
          </w:p>
        </w:tc>
        <w:tc>
          <w:tcPr>
            <w:tcW w:w="4202" w:type="dxa"/>
            <w:gridSpan w:val="4"/>
          </w:tcPr>
          <w:p w:rsidR="00B83C60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spital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____________________</w:t>
            </w:r>
          </w:p>
          <w:p w:rsidR="00B83C60" w:rsidRDefault="00B83C60" w:rsidP="00B83C60">
            <w:pPr>
              <w:spacing w:after="0"/>
              <w:ind w:right="-270"/>
            </w:pPr>
            <w:r>
              <w:rPr>
                <w:rFonts w:asciiTheme="majorBidi" w:hAnsiTheme="majorBidi" w:cstheme="majorBidi"/>
                <w:sz w:val="24"/>
                <w:szCs w:val="24"/>
              </w:rPr>
              <w:t>Code N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___________________</w:t>
            </w: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334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999" w:type="dxa"/>
            <w:gridSpan w:val="2"/>
          </w:tcPr>
          <w:p w:rsidR="00B83C60" w:rsidRPr="00E45981" w:rsidRDefault="00B83C60" w:rsidP="00B83C60">
            <w:pPr>
              <w:pStyle w:val="ListParagraph"/>
              <w:spacing w:after="0" w:line="360" w:lineRule="auto"/>
              <w:ind w:left="0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Unit 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of data collection; </w:t>
            </w:r>
          </w:p>
          <w:p w:rsidR="00B83C60" w:rsidRDefault="00B83C60" w:rsidP="00B83C60">
            <w:pPr>
              <w:spacing w:after="0"/>
              <w:ind w:right="-270"/>
            </w:pPr>
          </w:p>
        </w:tc>
        <w:tc>
          <w:tcPr>
            <w:tcW w:w="4202" w:type="dxa"/>
            <w:gridSpan w:val="4"/>
          </w:tcPr>
          <w:p w:rsidR="00B83C60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>Pediatric ward</w:t>
            </w:r>
          </w:p>
          <w:p w:rsidR="00B83C60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diatric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ICU </w:t>
            </w:r>
          </w:p>
          <w:p w:rsidR="00B83C60" w:rsidRPr="00D022A1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onatal ICU</w:t>
            </w: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362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 xml:space="preserve">3  </w:t>
            </w:r>
          </w:p>
        </w:tc>
        <w:tc>
          <w:tcPr>
            <w:tcW w:w="4999" w:type="dxa"/>
            <w:gridSpan w:val="2"/>
          </w:tcPr>
          <w:p w:rsidR="00B83C60" w:rsidRDefault="00B83C60" w:rsidP="00B83C60">
            <w:pPr>
              <w:spacing w:after="0" w:line="360" w:lineRule="auto"/>
              <w:ind w:right="-270"/>
              <w:jc w:val="both"/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tient information </w:t>
            </w:r>
          </w:p>
        </w:tc>
        <w:tc>
          <w:tcPr>
            <w:tcW w:w="4202" w:type="dxa"/>
            <w:gridSpan w:val="4"/>
          </w:tcPr>
          <w:p w:rsidR="00B83C60" w:rsidRPr="00B83C60" w:rsidRDefault="00CC5F9E" w:rsidP="00B83C6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-567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C5F9E">
              <w:rPr>
                <w:b/>
                <w:bCs/>
                <w:noProof/>
              </w:rPr>
              <w:pict>
                <v:rect id="Rectangle 280" o:spid="_x0000_s1026" style="position:absolute;left:0;text-align:left;margin-left:165.85pt;margin-top:2.15pt;width:30pt;height:15.7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"/>
              </w:pict>
            </w:r>
            <w:r w:rsidRPr="00CC5F9E">
              <w:rPr>
                <w:noProof/>
              </w:rPr>
              <w:pict>
                <v:rect id="Rectangle 279" o:spid="_x0000_s1082" style="position:absolute;left:0;text-align:left;margin-left:90.5pt;margin-top:3.65pt;width:30pt;height:15.7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"/>
              </w:pict>
            </w:r>
            <w:r w:rsidRPr="00CC5F9E">
              <w:rPr>
                <w:noProof/>
              </w:rPr>
              <w:pict>
                <v:rect id="Rectangle 281" o:spid="_x0000_s1081" style="position:absolute;left:0;text-align:left;margin-left:25.95pt;margin-top:2.9pt;width:30pt;height:15.75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"/>
              </w:pic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age    </w:t>
            </w:r>
            <w:proofErr w:type="spellStart"/>
            <w:r w:rsidR="00B83C60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proofErr w:type="spellEnd"/>
            <w:r w:rsidR="00B83C60">
              <w:rPr>
                <w:rFonts w:asciiTheme="majorBidi" w:hAnsiTheme="majorBidi" w:cstheme="majorBidi"/>
                <w:sz w:val="24"/>
                <w:szCs w:val="24"/>
              </w:rPr>
              <w:t xml:space="preserve">          Sex              Weight</w:t>
            </w: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354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999" w:type="dxa"/>
            <w:gridSpan w:val="2"/>
          </w:tcPr>
          <w:p w:rsidR="00B83C60" w:rsidRDefault="00B83C60" w:rsidP="00B83C60">
            <w:pPr>
              <w:pStyle w:val="ListParagraph"/>
              <w:spacing w:after="0" w:line="360" w:lineRule="auto"/>
              <w:ind w:left="0"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evel of education of the nurse who 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>administer</w:t>
            </w:r>
          </w:p>
          <w:p w:rsidR="00B83C60" w:rsidRPr="002E2855" w:rsidRDefault="00B83C60" w:rsidP="00B83C60">
            <w:pPr>
              <w:pStyle w:val="ListParagraph"/>
              <w:spacing w:after="0" w:line="360" w:lineRule="auto"/>
              <w:ind w:left="0"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the medication</w:t>
            </w:r>
          </w:p>
        </w:tc>
        <w:tc>
          <w:tcPr>
            <w:tcW w:w="4202" w:type="dxa"/>
            <w:gridSpan w:val="4"/>
          </w:tcPr>
          <w:p w:rsidR="00B83C60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udent</w:t>
            </w:r>
          </w:p>
          <w:p w:rsidR="00B83C60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ploma</w:t>
            </w:r>
          </w:p>
          <w:p w:rsidR="00B83C60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egree </w:t>
            </w:r>
          </w:p>
          <w:p w:rsidR="00B83C60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sters </w:t>
            </w:r>
          </w:p>
          <w:p w:rsidR="00B83C60" w:rsidRPr="00A1576E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 ___________________</w:t>
            </w: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373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999" w:type="dxa"/>
            <w:gridSpan w:val="2"/>
          </w:tcPr>
          <w:p w:rsidR="00B83C60" w:rsidRDefault="00B83C60" w:rsidP="00B83C60">
            <w:pPr>
              <w:pStyle w:val="ListParagraph"/>
              <w:spacing w:after="0" w:line="360" w:lineRule="auto"/>
              <w:ind w:left="0"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noProof/>
                <w:sz w:val="24"/>
                <w:szCs w:val="24"/>
              </w:rPr>
              <w:t>The experience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of the 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urse in that specific </w:t>
            </w:r>
          </w:p>
          <w:p w:rsidR="00B83C60" w:rsidRPr="002E2855" w:rsidRDefault="00B83C60" w:rsidP="00B83C60">
            <w:pPr>
              <w:pStyle w:val="ListParagraph"/>
              <w:spacing w:after="0" w:line="360" w:lineRule="auto"/>
              <w:ind w:left="0"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ediatric 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unit               </w:t>
            </w:r>
          </w:p>
        </w:tc>
        <w:tc>
          <w:tcPr>
            <w:tcW w:w="4202" w:type="dxa"/>
            <w:gridSpan w:val="4"/>
          </w:tcPr>
          <w:p w:rsidR="00B83C60" w:rsidRDefault="00CC5F9E" w:rsidP="00B83C60">
            <w:pPr>
              <w:spacing w:after="0"/>
              <w:ind w:right="-270"/>
            </w:pPr>
            <w:r w:rsidRPr="00CC5F9E">
              <w:rPr>
                <w:b/>
                <w:bCs/>
                <w:noProof/>
              </w:rPr>
              <w:pict>
                <v:rect id="Rectangle 282" o:spid="_x0000_s1080" style="position:absolute;margin-left:42.85pt;margin-top:2.7pt;width:30pt;height:15.75pt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"/>
              </w:pict>
            </w:r>
            <w:r w:rsidRPr="00CC5F9E">
              <w:rPr>
                <w:b/>
                <w:bCs/>
                <w:noProof/>
              </w:rPr>
              <w:pict>
                <v:rect id="Rectangle 283" o:spid="_x0000_s1079" style="position:absolute;margin-left:126.85pt;margin-top:2.7pt;width:30pt;height:15.75pt;z-index:2516633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"/>
              </w:pict>
            </w:r>
            <w:r w:rsidR="00B83C60" w:rsidRPr="00D022A1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years</w:t>
            </w: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999" w:type="dxa"/>
            <w:gridSpan w:val="2"/>
          </w:tcPr>
          <w:p w:rsidR="00B83C60" w:rsidRDefault="00B83C60" w:rsidP="00B83C60">
            <w:pPr>
              <w:pStyle w:val="ListParagraph"/>
              <w:spacing w:after="0" w:line="360" w:lineRule="auto"/>
              <w:ind w:left="34" w:right="-270"/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Do you have the workload?    </w:t>
            </w:r>
          </w:p>
        </w:tc>
        <w:tc>
          <w:tcPr>
            <w:tcW w:w="4202" w:type="dxa"/>
            <w:gridSpan w:val="4"/>
          </w:tcPr>
          <w:p w:rsidR="00B83C60" w:rsidRPr="00E45981" w:rsidRDefault="00CC5F9E" w:rsidP="00B83C60">
            <w:pPr>
              <w:pStyle w:val="ListParagraph"/>
              <w:spacing w:after="0" w:line="360" w:lineRule="auto"/>
              <w:ind w:left="34"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CC5F9E">
              <w:rPr>
                <w:b/>
                <w:bCs/>
                <w:noProof/>
              </w:rPr>
              <w:pict>
                <v:rect id="Rectangle 284" o:spid="_x0000_s1078" style="position:absolute;left:0;text-align:left;margin-left:138.3pt;margin-top:2.25pt;width:29.05pt;height:15.75pt;z-index:2516643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"/>
              </w:pict>
            </w:r>
            <w:r w:rsidRPr="00CC5F9E">
              <w:rPr>
                <w:b/>
                <w:bCs/>
                <w:noProof/>
              </w:rPr>
              <w:pict>
                <v:rect id="Rectangle 285" o:spid="_x0000_s1077" style="position:absolute;left:0;text-align:left;margin-left:27.3pt;margin-top:2.25pt;width:30.55pt;height:15.75pt;z-index:2516654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"/>
              </w:pic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>Yes                                No</w:t>
            </w:r>
          </w:p>
          <w:p w:rsidR="00B83C60" w:rsidRPr="001408DB" w:rsidRDefault="00B83C60" w:rsidP="00B83C60">
            <w:pPr>
              <w:pStyle w:val="ListParagraph"/>
              <w:spacing w:after="0" w:line="360" w:lineRule="auto"/>
              <w:ind w:left="34"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Nurse patient rati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_________</w:t>
            </w: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10660" w:type="dxa"/>
            <w:gridSpan w:val="9"/>
          </w:tcPr>
          <w:p w:rsidR="00B83C60" w:rsidRPr="000A0434" w:rsidRDefault="00B83C60" w:rsidP="00B83C60">
            <w:pPr>
              <w:pStyle w:val="ListParagraph"/>
              <w:spacing w:after="0" w:line="360" w:lineRule="auto"/>
              <w:ind w:left="-142" w:right="-27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t II </w:t>
            </w:r>
            <w:r w:rsidRPr="000A04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 data</w:t>
            </w: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600" w:type="dxa"/>
          </w:tcPr>
          <w:p w:rsidR="00B83C60" w:rsidRDefault="00B83C60" w:rsidP="00B83C60">
            <w:pPr>
              <w:pStyle w:val="ListParagraph"/>
              <w:spacing w:after="0" w:line="360" w:lineRule="auto"/>
              <w:ind w:left="-108"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>Ordered medication type with prescribed dose,</w:t>
            </w:r>
          </w:p>
          <w:p w:rsidR="00B83C60" w:rsidRDefault="00B83C60" w:rsidP="00B83C60">
            <w:pPr>
              <w:pStyle w:val="ListParagraph"/>
              <w:spacing w:after="0" w:line="360" w:lineRule="auto"/>
              <w:ind w:left="-108"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>frequency, route and duration from a card</w:t>
            </w:r>
            <w:r w:rsidRPr="002E2855">
              <w:rPr>
                <w:rFonts w:asciiTheme="majorBidi" w:hAnsiTheme="majorBidi" w:cstheme="majorBidi"/>
                <w:sz w:val="24"/>
                <w:szCs w:val="24"/>
              </w:rPr>
              <w:t xml:space="preserve">or </w:t>
            </w:r>
          </w:p>
          <w:p w:rsidR="00B83C60" w:rsidRDefault="00B83C60" w:rsidP="00B83C60">
            <w:pPr>
              <w:pStyle w:val="ListParagraph"/>
              <w:spacing w:after="0" w:line="360" w:lineRule="auto"/>
              <w:ind w:left="-108"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2E2855">
              <w:rPr>
                <w:rFonts w:asciiTheme="majorBidi" w:hAnsiTheme="majorBidi" w:cstheme="majorBidi"/>
                <w:sz w:val="24"/>
                <w:szCs w:val="24"/>
              </w:rPr>
              <w:t xml:space="preserve">prescription with single does amount to be </w:t>
            </w:r>
          </w:p>
          <w:p w:rsidR="00B83C60" w:rsidRPr="002E2855" w:rsidRDefault="00B83C60" w:rsidP="00B83C60">
            <w:pPr>
              <w:pStyle w:val="ListParagraph"/>
              <w:spacing w:after="0" w:line="360" w:lineRule="auto"/>
              <w:ind w:left="-108" w:right="-270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2E2855">
              <w:rPr>
                <w:rFonts w:asciiTheme="majorBidi" w:hAnsiTheme="majorBidi" w:cstheme="majorBidi"/>
                <w:sz w:val="24"/>
                <w:szCs w:val="24"/>
              </w:rPr>
              <w:t>administered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4601" w:type="dxa"/>
            <w:gridSpan w:val="5"/>
          </w:tcPr>
          <w:p w:rsidR="00B83C60" w:rsidRDefault="00B83C60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932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 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_________________________</w:t>
            </w:r>
          </w:p>
          <w:p w:rsidR="00B83C60" w:rsidRDefault="00CC5F9E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C5F9E">
              <w:rPr>
                <w:b/>
                <w:bCs/>
                <w:noProof/>
              </w:rPr>
              <w:pict>
                <v:rect id="Rectangle 315" o:spid="_x0000_s1076" style="position:absolute;left:0;text-align:left;margin-left:186.65pt;margin-top:.2pt;width:34.65pt;height:15.75pt;z-index:2516961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"/>
              </w:pict>
            </w:r>
            <w:r w:rsidRPr="00CC5F9E">
              <w:rPr>
                <w:b/>
                <w:bCs/>
                <w:noProof/>
              </w:rPr>
              <w:pict>
                <v:rect id="Rectangle 317" o:spid="_x0000_s1075" style="position:absolute;left:0;text-align:left;margin-left:29.6pt;margin-top:.2pt;width:33.1pt;height:15.75pt;z-index:2516981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"/>
              </w:pict>
            </w:r>
            <w:r w:rsidRPr="00CC5F9E">
              <w:rPr>
                <w:b/>
                <w:bCs/>
                <w:noProof/>
              </w:rPr>
              <w:pict>
                <v:rect id="Rectangle 316" o:spid="_x0000_s1074" style="position:absolute;left:0;text-align:left;margin-left:100pt;margin-top:.2pt;width:29.05pt;height:15.75pt;z-index:2516971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"/>
              </w:pic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 xml:space="preserve">Dose              Route             Frequency </w:t>
            </w:r>
          </w:p>
          <w:p w:rsidR="00B83C60" w:rsidRPr="00E45981" w:rsidRDefault="00CC5F9E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C5F9E">
              <w:rPr>
                <w:b/>
                <w:bCs/>
                <w:noProof/>
              </w:rPr>
              <w:pict>
                <v:rect id="Rectangle 318" o:spid="_x0000_s1073" style="position:absolute;left:0;text-align:left;margin-left:100pt;margin-top:2pt;width:43.4pt;height:15.75pt;z-index:2516992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"/>
              </w:pic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>Single dose amount</w:t>
            </w:r>
          </w:p>
          <w:p w:rsidR="00B83C60" w:rsidRDefault="00B83C60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932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 2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_______________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_________</w:t>
            </w:r>
          </w:p>
          <w:p w:rsidR="00B83C60" w:rsidRDefault="00CC5F9E" w:rsidP="00B83C60">
            <w:pPr>
              <w:pStyle w:val="ListParagraph"/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20" o:spid="_x0000_s1072" style="position:absolute;left:0;text-align:left;margin-left:100pt;margin-top:-.05pt;width:29.05pt;height:15.75pt;z-index:2517012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21" o:spid="_x0000_s1071" style="position:absolute;left:0;text-align:left;margin-left:29.6pt;margin-top:-.05pt;width:33.1pt;height:15.75pt;z-index:2517022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19" o:spid="_x0000_s1070" style="position:absolute;left:0;text-align:left;margin-left:186.65pt;margin-top:-.05pt;width:34.65pt;height:15.75pt;z-index:2517002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"/>
              </w:pic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>Dose              Route             Frequency</w:t>
            </w:r>
          </w:p>
          <w:p w:rsidR="00B83C60" w:rsidRPr="00E45981" w:rsidRDefault="00CC5F9E" w:rsidP="00B83C60">
            <w:pPr>
              <w:pStyle w:val="ListParagraph"/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22" o:spid="_x0000_s1069" style="position:absolute;left:0;text-align:left;margin-left:100pt;margin-top:1pt;width:43.4pt;height:15.75pt;z-index:2517032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"/>
              </w:pic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 xml:space="preserve">Single dose amount      </w:t>
            </w:r>
          </w:p>
          <w:p w:rsidR="00B83C60" w:rsidRDefault="00CC5F9E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C5F9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pict>
                <v:rect id="Rectangle 325" o:spid="_x0000_s1068" style="position:absolute;left:0;text-align:left;margin-left:29.6pt;margin-top:19.3pt;width:33.1pt;height:15.75pt;z-index:2517063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"/>
              </w:pict>
            </w:r>
            <w:r w:rsidRPr="00CC5F9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pict>
                <v:rect id="Rectangle 324" o:spid="_x0000_s1067" style="position:absolute;left:0;text-align:left;margin-left:100pt;margin-top:19.3pt;width:29.05pt;height:15.75pt;z-index:2517053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"/>
              </w:pict>
            </w:r>
            <w:r w:rsidRPr="00CC5F9E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pict>
                <v:rect id="Rectangle 323" o:spid="_x0000_s1066" style="position:absolute;left:0;text-align:left;margin-left:186.65pt;margin-top:19.3pt;width:34.65pt;height:15.75pt;z-index:2517043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"/>
              </w:pict>
            </w:r>
            <w:r w:rsidR="00B83C60" w:rsidRPr="00D932D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 3</w: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________________</w: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>_________</w:t>
            </w:r>
          </w:p>
          <w:p w:rsidR="00B83C60" w:rsidRDefault="00B83C60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se             Route            Frequency</w:t>
            </w:r>
          </w:p>
          <w:p w:rsidR="00B83C60" w:rsidRPr="002832D7" w:rsidRDefault="00CC5F9E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26" o:spid="_x0000_s1065" style="position:absolute;left:0;text-align:left;margin-left:93.25pt;margin-top:.4pt;width:43.4pt;height:15.75pt;z-index:2517073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"/>
              </w:pic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 xml:space="preserve">Single dose </w:t>
            </w:r>
            <w:proofErr w:type="spellStart"/>
            <w:r w:rsidR="00B83C60">
              <w:rPr>
                <w:rFonts w:asciiTheme="majorBidi" w:hAnsiTheme="majorBidi" w:cstheme="majorBidi"/>
                <w:sz w:val="24"/>
                <w:szCs w:val="24"/>
              </w:rPr>
              <w:t>amout</w:t>
            </w:r>
            <w:proofErr w:type="spellEnd"/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10660" w:type="dxa"/>
            <w:gridSpan w:val="9"/>
          </w:tcPr>
          <w:p w:rsidR="00B83C60" w:rsidRPr="000A0434" w:rsidRDefault="00B83C60" w:rsidP="00B83C60">
            <w:pPr>
              <w:pStyle w:val="ListParagraph"/>
              <w:spacing w:after="0" w:line="360" w:lineRule="auto"/>
              <w:ind w:left="-142" w:right="-27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t III </w:t>
            </w:r>
            <w:r w:rsidRPr="000A04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 administration equipment and facility data</w:t>
            </w: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174" w:type="dxa"/>
            <w:gridSpan w:val="4"/>
          </w:tcPr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Does the pediatric unit has a medication </w:t>
            </w:r>
          </w:p>
          <w:p w:rsidR="00B83C60" w:rsidRPr="002832D7" w:rsidRDefault="00B83C60" w:rsidP="00B83C60">
            <w:pPr>
              <w:pStyle w:val="ListParagraph"/>
              <w:spacing w:after="0" w:line="360" w:lineRule="auto"/>
              <w:ind w:left="-75" w:right="-270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E45981">
              <w:rPr>
                <w:rFonts w:asciiTheme="majorBidi" w:hAnsiTheme="majorBidi" w:cstheme="majorBidi"/>
                <w:sz w:val="24"/>
                <w:szCs w:val="24"/>
              </w:rPr>
              <w:t>preparation</w:t>
            </w:r>
            <w:proofErr w:type="gramEnd"/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room?    </w:t>
            </w:r>
          </w:p>
        </w:tc>
        <w:tc>
          <w:tcPr>
            <w:tcW w:w="4026" w:type="dxa"/>
            <w:gridSpan w:val="2"/>
          </w:tcPr>
          <w:p w:rsidR="00B83C60" w:rsidRPr="00D8399E" w:rsidRDefault="00CC5F9E" w:rsidP="00B83C60">
            <w:pPr>
              <w:spacing w:after="0" w:line="360" w:lineRule="auto"/>
              <w:ind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C5F9E">
              <w:rPr>
                <w:noProof/>
              </w:rPr>
              <w:pict>
                <v:rect id="Rectangle 287" o:spid="_x0000_s1064" style="position:absolute;left:0;text-align:left;margin-left:30.75pt;margin-top:3.3pt;width:30pt;height:15.75pt;z-index:25166745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"/>
              </w:pict>
            </w:r>
            <w:r w:rsidRPr="00CC5F9E">
              <w:rPr>
                <w:noProof/>
              </w:rPr>
              <w:pict>
                <v:rect id="Rectangle 286" o:spid="_x0000_s1063" style="position:absolute;left:0;text-align:left;margin-left:130.5pt;margin-top:3.3pt;width:30pt;height:15.75pt;z-index:2516664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"/>
              </w:pict>
            </w:r>
            <w:r w:rsidR="00B83C60" w:rsidRPr="00D8399E">
              <w:rPr>
                <w:rFonts w:asciiTheme="majorBidi" w:hAnsiTheme="majorBidi" w:cstheme="majorBidi"/>
                <w:sz w:val="24"/>
                <w:szCs w:val="24"/>
              </w:rPr>
              <w:t xml:space="preserve">Yes                              No  </w:t>
            </w: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45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174" w:type="dxa"/>
            <w:gridSpan w:val="4"/>
          </w:tcPr>
          <w:p w:rsidR="00B83C60" w:rsidRPr="005C71F6" w:rsidRDefault="00B83C60" w:rsidP="00B83C60">
            <w:pPr>
              <w:pStyle w:val="ListParagraph"/>
              <w:spacing w:after="0" w:line="360" w:lineRule="auto"/>
              <w:ind w:left="-75"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>Does the pediatric unit has leveled medication</w:t>
            </w:r>
            <w:r w:rsidRPr="005C71F6">
              <w:rPr>
                <w:rFonts w:asciiTheme="majorBidi" w:hAnsiTheme="majorBidi" w:cstheme="majorBidi"/>
                <w:sz w:val="24"/>
                <w:szCs w:val="24"/>
              </w:rPr>
              <w:t xml:space="preserve">shelf?              </w:t>
            </w:r>
          </w:p>
        </w:tc>
        <w:tc>
          <w:tcPr>
            <w:tcW w:w="4026" w:type="dxa"/>
            <w:gridSpan w:val="2"/>
          </w:tcPr>
          <w:p w:rsidR="00B83C60" w:rsidRPr="00712BCA" w:rsidRDefault="00CC5F9E" w:rsidP="00B83C60">
            <w:pPr>
              <w:pStyle w:val="ListParagraph"/>
              <w:spacing w:after="0" w:line="360" w:lineRule="auto"/>
              <w:ind w:left="-75"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288" o:spid="_x0000_s1062" style="position:absolute;left:0;text-align:left;margin-left:30.75pt;margin-top:-.4pt;width:30pt;height:15.75pt;z-index:25166848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289" o:spid="_x0000_s1061" style="position:absolute;left:0;text-align:left;margin-left:130.5pt;margin-top:-.4pt;width:30pt;height:15.75pt;z-index:25166950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"/>
              </w:pic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 xml:space="preserve"> Yes                            </w: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174" w:type="dxa"/>
            <w:gridSpan w:val="4"/>
          </w:tcPr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es the pediatric unit havea computer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or</w:t>
            </w:r>
          </w:p>
          <w:p w:rsidR="00B83C60" w:rsidRPr="00973579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E4598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alculator</w:t>
            </w:r>
            <w:proofErr w:type="gramEnd"/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machine to calculate the dose of </w:t>
            </w:r>
            <w:r w:rsidRPr="00973579">
              <w:rPr>
                <w:rFonts w:asciiTheme="majorBidi" w:hAnsiTheme="majorBidi" w:cstheme="majorBidi"/>
                <w:sz w:val="24"/>
                <w:szCs w:val="24"/>
              </w:rPr>
              <w:t xml:space="preserve">drug?  </w:t>
            </w:r>
          </w:p>
        </w:tc>
        <w:tc>
          <w:tcPr>
            <w:tcW w:w="4026" w:type="dxa"/>
            <w:gridSpan w:val="2"/>
          </w:tcPr>
          <w:p w:rsidR="00B83C60" w:rsidRPr="00E45981" w:rsidRDefault="00CC5F9E" w:rsidP="00B83C60">
            <w:pPr>
              <w:pStyle w:val="ListParagraph"/>
              <w:spacing w:after="0" w:line="360" w:lineRule="auto"/>
              <w:ind w:left="-567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pict>
                <v:rect id="Rectangle 291" o:spid="_x0000_s1060" style="position:absolute;left:0;text-align:left;margin-left:130.5pt;margin-top:-.85pt;width:30pt;height:15.75pt;z-index:25167155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290" o:spid="_x0000_s1059" style="position:absolute;left:0;text-align:left;margin-left:30.75pt;margin-top:-.85pt;width:30pt;height:15.75pt;z-index:25167052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"/>
              </w:pic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 xml:space="preserve">         Yes                            </w: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No</w:t>
            </w:r>
          </w:p>
          <w:p w:rsidR="00B83C60" w:rsidRPr="00E45981" w:rsidRDefault="00B83C60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1</w:t>
            </w:r>
          </w:p>
        </w:tc>
        <w:tc>
          <w:tcPr>
            <w:tcW w:w="5174" w:type="dxa"/>
            <w:gridSpan w:val="4"/>
          </w:tcPr>
          <w:p w:rsidR="00B83C60" w:rsidRPr="00B83C60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Does the pediatric uni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avea medication </w:t>
            </w:r>
            <w:r w:rsidRPr="00B83C60">
              <w:rPr>
                <w:rFonts w:asciiTheme="majorBidi" w:hAnsiTheme="majorBidi" w:cstheme="majorBidi"/>
                <w:sz w:val="24"/>
                <w:szCs w:val="24"/>
              </w:rPr>
              <w:t xml:space="preserve">card index?      </w:t>
            </w:r>
          </w:p>
        </w:tc>
        <w:tc>
          <w:tcPr>
            <w:tcW w:w="4026" w:type="dxa"/>
            <w:gridSpan w:val="2"/>
          </w:tcPr>
          <w:p w:rsidR="00B83C60" w:rsidRPr="00B83C60" w:rsidRDefault="00CC5F9E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293" o:spid="_x0000_s1058" style="position:absolute;left:0;text-align:left;margin-left:26.6pt;margin-top:.8pt;width:30pt;height:15.75pt;z-index:25167360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292" o:spid="_x0000_s1057" style="position:absolute;left:0;text-align:left;margin-left:135pt;margin-top:.8pt;width:30pt;height:15.75pt;z-index:25167257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"/>
              </w:pic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 xml:space="preserve">Yes                               </w: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No </w:t>
            </w: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174" w:type="dxa"/>
            <w:gridSpan w:val="4"/>
          </w:tcPr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>Does the nurse write the final single does</w:t>
            </w:r>
          </w:p>
          <w:p w:rsidR="00B83C60" w:rsidRPr="00B83C60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E45981">
              <w:rPr>
                <w:rFonts w:asciiTheme="majorBidi" w:hAnsiTheme="majorBidi" w:cstheme="majorBidi"/>
                <w:sz w:val="24"/>
                <w:szCs w:val="24"/>
              </w:rPr>
              <w:t>amount</w:t>
            </w:r>
            <w:proofErr w:type="gramEnd"/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to b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dministered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on the 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rd </w:t>
            </w:r>
            <w:r w:rsidRPr="00B83C60">
              <w:rPr>
                <w:rFonts w:asciiTheme="majorBidi" w:hAnsiTheme="majorBidi" w:cstheme="majorBidi"/>
                <w:sz w:val="24"/>
                <w:szCs w:val="24"/>
              </w:rPr>
              <w:t xml:space="preserve">index?  </w:t>
            </w:r>
          </w:p>
        </w:tc>
        <w:tc>
          <w:tcPr>
            <w:tcW w:w="4026" w:type="dxa"/>
            <w:gridSpan w:val="2"/>
          </w:tcPr>
          <w:p w:rsidR="00B83C60" w:rsidRPr="00E45981" w:rsidRDefault="00CC5F9E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294" o:spid="_x0000_s1056" style="position:absolute;left:0;text-align:left;margin-left:135pt;margin-top:.2pt;width:30pt;height:15.75pt;z-index:25167462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295" o:spid="_x0000_s1055" style="position:absolute;left:0;text-align:left;margin-left:32.7pt;margin-top:.2pt;width:30pt;height:15.75pt;z-index:25167564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"/>
              </w:pic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 xml:space="preserve">Yes                             </w: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 No</w:t>
            </w:r>
          </w:p>
          <w:p w:rsidR="00B83C60" w:rsidRPr="00E45981" w:rsidRDefault="00B83C60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120" w:type="dxa"/>
            <w:gridSpan w:val="8"/>
          </w:tcPr>
          <w:p w:rsidR="00B83C60" w:rsidRPr="004E3A6C" w:rsidRDefault="00B83C60" w:rsidP="00B83C60">
            <w:pPr>
              <w:pStyle w:val="ListParagraph"/>
              <w:spacing w:after="0" w:line="360" w:lineRule="auto"/>
              <w:ind w:left="33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f  the answer  for QNo.12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is No; what they </w:t>
            </w:r>
            <w:r w:rsidRPr="004E3A6C">
              <w:rPr>
                <w:rFonts w:asciiTheme="majorBidi" w:hAnsiTheme="majorBidi" w:cstheme="majorBidi"/>
                <w:sz w:val="24"/>
                <w:szCs w:val="24"/>
              </w:rPr>
              <w:t>write on card index __________________________________</w:t>
            </w:r>
          </w:p>
          <w:p w:rsidR="00B83C60" w:rsidRDefault="00B83C60" w:rsidP="00B83C60">
            <w:pPr>
              <w:spacing w:after="0"/>
              <w:ind w:right="-270"/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>__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_____________________________________________________________________________</w:t>
            </w: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031" w:type="dxa"/>
            <w:gridSpan w:val="3"/>
          </w:tcPr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>Does the pediatric unit have a fluid perfuse</w:t>
            </w:r>
          </w:p>
          <w:p w:rsidR="00B83C60" w:rsidRPr="00DD6DE8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>Machi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r profuse amount fixer set?</w:t>
            </w:r>
          </w:p>
        </w:tc>
        <w:tc>
          <w:tcPr>
            <w:tcW w:w="4170" w:type="dxa"/>
            <w:gridSpan w:val="3"/>
          </w:tcPr>
          <w:p w:rsidR="00B83C60" w:rsidRPr="00E45981" w:rsidRDefault="00CC5F9E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297" o:spid="_x0000_s1054" style="position:absolute;left:0;text-align:left;margin-left:32.7pt;margin-top:1.3pt;width:30pt;height:15.75pt;z-index:25167769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296" o:spid="_x0000_s1053" style="position:absolute;left:0;text-align:left;margin-left:130.5pt;margin-top:1.3pt;width:30pt;height:15.75pt;z-index:25167667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"/>
              </w:pic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>Yes               No</w:t>
            </w:r>
          </w:p>
          <w:p w:rsidR="00B83C60" w:rsidRPr="00E45981" w:rsidRDefault="00B83C60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031" w:type="dxa"/>
            <w:gridSpan w:val="3"/>
          </w:tcPr>
          <w:p w:rsidR="00B83C60" w:rsidRPr="00F67D0A" w:rsidRDefault="00B83C60" w:rsidP="00B83C60">
            <w:pPr>
              <w:pStyle w:val="ListParagraph"/>
              <w:spacing w:after="0" w:line="360" w:lineRule="auto"/>
              <w:ind w:left="-75"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Dose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ediatric unit have </w:t>
            </w:r>
            <w:r w:rsidRPr="00F67D0A">
              <w:rPr>
                <w:rFonts w:asciiTheme="majorBidi" w:hAnsiTheme="majorBidi" w:cstheme="majorBidi"/>
                <w:sz w:val="24"/>
                <w:szCs w:val="24"/>
              </w:rPr>
              <w:t xml:space="preserve"> guide for </w:t>
            </w:r>
          </w:p>
          <w:p w:rsidR="00B83C60" w:rsidRPr="00DD6DE8" w:rsidRDefault="00B83C60" w:rsidP="00B83C60">
            <w:pPr>
              <w:pStyle w:val="ListParagraph"/>
              <w:spacing w:after="0" w:line="360" w:lineRule="auto"/>
              <w:ind w:left="-75"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DD6DE8">
              <w:rPr>
                <w:rFonts w:asciiTheme="majorBidi" w:hAnsiTheme="majorBidi" w:cstheme="majorBidi"/>
                <w:sz w:val="24"/>
                <w:szCs w:val="24"/>
              </w:rPr>
              <w:t>Medication administr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4170" w:type="dxa"/>
            <w:gridSpan w:val="3"/>
          </w:tcPr>
          <w:p w:rsidR="00B83C60" w:rsidRPr="00DD6DE8" w:rsidRDefault="00CC5F9E" w:rsidP="00B83C60">
            <w:pPr>
              <w:spacing w:after="0" w:line="360" w:lineRule="auto"/>
              <w:ind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298" o:spid="_x0000_s1052" style="position:absolute;left:0;text-align:left;margin-left:32.7pt;margin-top:-.85pt;width:30pt;height:15.75pt;z-index:25167872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299" o:spid="_x0000_s1051" style="position:absolute;left:0;text-align:left;margin-left:139.2pt;margin-top:-.85pt;width:30pt;height:15.75pt;z-index:25167974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"/>
              </w:pict>
            </w:r>
            <w:r w:rsidR="00B83C60" w:rsidRPr="00DD6DE8">
              <w:rPr>
                <w:rFonts w:asciiTheme="majorBidi" w:hAnsiTheme="majorBidi" w:cstheme="majorBidi"/>
                <w:sz w:val="24"/>
                <w:szCs w:val="24"/>
              </w:rPr>
              <w:t>Yes   No</w:t>
            </w: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031" w:type="dxa"/>
            <w:gridSpan w:val="3"/>
          </w:tcPr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es the pediatric unit have standardweight</w:t>
            </w:r>
          </w:p>
          <w:p w:rsidR="00B83C60" w:rsidRPr="00E45981" w:rsidRDefault="00B83C60" w:rsidP="00B83C60">
            <w:pPr>
              <w:pStyle w:val="ListParagraph"/>
              <w:spacing w:after="0" w:line="360" w:lineRule="auto"/>
              <w:ind w:left="-75"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surement?</w:t>
            </w:r>
          </w:p>
        </w:tc>
        <w:tc>
          <w:tcPr>
            <w:tcW w:w="4170" w:type="dxa"/>
            <w:gridSpan w:val="3"/>
          </w:tcPr>
          <w:p w:rsidR="00B83C60" w:rsidRDefault="00CC5F9E" w:rsidP="00B83C60">
            <w:pPr>
              <w:spacing w:after="0" w:line="360" w:lineRule="auto"/>
              <w:ind w:right="-270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29" o:spid="_x0000_s1050" style="position:absolute;left:0;text-align:left;margin-left:139.2pt;margin-top:-.75pt;width:30pt;height:15.75pt;z-index:2517104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28" o:spid="_x0000_s1049" style="position:absolute;left:0;text-align:left;margin-left:30.75pt;margin-top:-.75pt;width:30pt;height:15.75pt;z-index:2517094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"/>
              </w:pict>
            </w:r>
            <w:r w:rsidR="00B83C60">
              <w:rPr>
                <w:rFonts w:asciiTheme="majorBidi" w:hAnsiTheme="majorBidi" w:cstheme="majorBidi"/>
                <w:noProof/>
                <w:sz w:val="24"/>
                <w:szCs w:val="24"/>
              </w:rPr>
              <w:t>Yes                             No</w:t>
            </w: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745"/>
        </w:trPr>
        <w:tc>
          <w:tcPr>
            <w:tcW w:w="540" w:type="dxa"/>
          </w:tcPr>
          <w:p w:rsidR="00B83C60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031" w:type="dxa"/>
            <w:gridSpan w:val="3"/>
          </w:tcPr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Does the pediatric unit have after  procedure </w:t>
            </w:r>
          </w:p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documentation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system?</w:t>
            </w:r>
          </w:p>
        </w:tc>
        <w:tc>
          <w:tcPr>
            <w:tcW w:w="4170" w:type="dxa"/>
            <w:gridSpan w:val="3"/>
          </w:tcPr>
          <w:p w:rsidR="00B83C60" w:rsidRDefault="00CC5F9E" w:rsidP="00B83C60">
            <w:pPr>
              <w:spacing w:after="0" w:line="360" w:lineRule="auto"/>
              <w:ind w:right="-270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33" o:spid="_x0000_s1048" style="position:absolute;left:0;text-align:left;margin-left:137.6pt;margin-top:.15pt;width:30pt;height:15.75pt;z-index:2517145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32" o:spid="_x0000_s1047" style="position:absolute;left:0;text-align:left;margin-left:33.7pt;margin-top:.15pt;width:30pt;height:15.75pt;z-index:2517135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"/>
              </w:pict>
            </w:r>
            <w:r w:rsidR="00B83C60">
              <w:rPr>
                <w:rFonts w:asciiTheme="majorBidi" w:hAnsiTheme="majorBidi" w:cstheme="majorBidi"/>
                <w:noProof/>
                <w:sz w:val="24"/>
                <w:szCs w:val="24"/>
              </w:rPr>
              <w:t>Yes                              No</w:t>
            </w:r>
          </w:p>
        </w:tc>
        <w:tc>
          <w:tcPr>
            <w:tcW w:w="919" w:type="dxa"/>
            <w:gridSpan w:val="2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10660" w:type="dxa"/>
            <w:gridSpan w:val="9"/>
          </w:tcPr>
          <w:p w:rsidR="00B83C60" w:rsidRPr="000A0434" w:rsidRDefault="00B83C60" w:rsidP="00B83C60">
            <w:pPr>
              <w:pStyle w:val="ListParagraph"/>
              <w:spacing w:after="0" w:line="360" w:lineRule="auto"/>
              <w:ind w:left="-142" w:right="-27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t IV </w:t>
            </w:r>
            <w:r w:rsidRPr="000A04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ation administration data</w:t>
            </w: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174" w:type="dxa"/>
            <w:gridSpan w:val="4"/>
          </w:tcPr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ich t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ypes of medication to b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dministered</w:t>
            </w:r>
          </w:p>
          <w:p w:rsidR="00B83C60" w:rsidRPr="004E3A6C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>rom</w:t>
            </w:r>
            <w:r w:rsidRPr="004E3A6C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proofErr w:type="gramEnd"/>
            <w:r w:rsidRPr="004E3A6C">
              <w:rPr>
                <w:rFonts w:asciiTheme="majorBidi" w:hAnsiTheme="majorBidi" w:cstheme="majorBidi"/>
                <w:sz w:val="24"/>
                <w:szCs w:val="24"/>
              </w:rPr>
              <w:t xml:space="preserve"> list of ordered medication typ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QNo.7?</w:t>
            </w:r>
          </w:p>
        </w:tc>
        <w:tc>
          <w:tcPr>
            <w:tcW w:w="4312" w:type="dxa"/>
            <w:gridSpan w:val="3"/>
          </w:tcPr>
          <w:p w:rsidR="00B83C60" w:rsidRDefault="00B83C60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B83C60" w:rsidRPr="00E45981" w:rsidRDefault="00B83C60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____________________________</w:t>
            </w:r>
          </w:p>
        </w:tc>
        <w:tc>
          <w:tcPr>
            <w:tcW w:w="633" w:type="dxa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174" w:type="dxa"/>
            <w:gridSpan w:val="4"/>
          </w:tcPr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>Does the selected dru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o be administer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is </w:t>
            </w:r>
          </w:p>
          <w:p w:rsidR="00B83C60" w:rsidRPr="00F67D0A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similar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with the order </w:t>
            </w:r>
            <w:r w:rsidRPr="00F67D0A">
              <w:rPr>
                <w:rFonts w:asciiTheme="majorBidi" w:hAnsiTheme="majorBidi" w:cstheme="majorBidi"/>
                <w:sz w:val="24"/>
                <w:szCs w:val="24"/>
              </w:rPr>
              <w:t xml:space="preserve">drug on the card/prescription?     </w:t>
            </w:r>
          </w:p>
        </w:tc>
        <w:tc>
          <w:tcPr>
            <w:tcW w:w="4312" w:type="dxa"/>
            <w:gridSpan w:val="3"/>
          </w:tcPr>
          <w:p w:rsidR="00B83C60" w:rsidRPr="00E45981" w:rsidRDefault="00CC5F9E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00" o:spid="_x0000_s1046" style="position:absolute;left:0;text-align:left;margin-left:134.45pt;margin-top:-.35pt;width:30pt;height:15.75pt;z-index:25168076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01" o:spid="_x0000_s1045" style="position:absolute;left:0;text-align:left;margin-left:26.45pt;margin-top:-.35pt;width:30pt;height:15.75pt;z-index:25168179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"/>
              </w:pic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>Yes                  No</w:t>
            </w:r>
          </w:p>
          <w:p w:rsidR="00B83C60" w:rsidRPr="00E45981" w:rsidRDefault="00CC5F9E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30" o:spid="_x0000_s1044" style="position:absolute;left:0;text-align:left;margin-left:134.45pt;margin-top:18.7pt;width:30pt;height:15.75pt;z-index:2517114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31" o:spid="_x0000_s1043" style="position:absolute;left:0;text-align:left;margin-left:26.45pt;margin-top:18.7pt;width:30pt;height:15.75pt;z-index:2517125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"/>
              </w:pict>
            </w:r>
          </w:p>
        </w:tc>
        <w:tc>
          <w:tcPr>
            <w:tcW w:w="633" w:type="dxa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174" w:type="dxa"/>
            <w:gridSpan w:val="4"/>
          </w:tcPr>
          <w:p w:rsidR="00B83C60" w:rsidRPr="00E45981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es the nurse calculate the single dose amount?</w:t>
            </w:r>
          </w:p>
        </w:tc>
        <w:tc>
          <w:tcPr>
            <w:tcW w:w="4312" w:type="dxa"/>
            <w:gridSpan w:val="3"/>
          </w:tcPr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Yes                              No. </w:t>
            </w:r>
          </w:p>
        </w:tc>
        <w:tc>
          <w:tcPr>
            <w:tcW w:w="633" w:type="dxa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638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174" w:type="dxa"/>
            <w:gridSpan w:val="4"/>
          </w:tcPr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f the answer QNo.20 is yes; 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>Is the c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lculated dose </w:t>
            </w:r>
          </w:p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milar with the ordered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single</w:t>
            </w:r>
            <w:r w:rsidRPr="00734ED5">
              <w:rPr>
                <w:rFonts w:asciiTheme="majorBidi" w:hAnsiTheme="majorBidi" w:cstheme="majorBidi"/>
                <w:sz w:val="24"/>
                <w:szCs w:val="24"/>
              </w:rPr>
              <w:t>dose to be</w:t>
            </w:r>
          </w:p>
          <w:p w:rsidR="00B83C60" w:rsidRPr="00734ED5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734ED5">
              <w:rPr>
                <w:rFonts w:asciiTheme="majorBidi" w:hAnsiTheme="majorBidi" w:cstheme="majorBidi"/>
                <w:sz w:val="24"/>
                <w:szCs w:val="24"/>
              </w:rPr>
              <w:t>administered</w:t>
            </w:r>
            <w:proofErr w:type="gramEnd"/>
            <w:r w:rsidRPr="00734ED5">
              <w:rPr>
                <w:rFonts w:asciiTheme="majorBidi" w:hAnsiTheme="majorBidi" w:cstheme="majorBidi"/>
                <w:sz w:val="24"/>
                <w:szCs w:val="24"/>
              </w:rPr>
              <w:t xml:space="preserve"> in QNo.7?      </w:t>
            </w:r>
          </w:p>
        </w:tc>
        <w:tc>
          <w:tcPr>
            <w:tcW w:w="4312" w:type="dxa"/>
            <w:gridSpan w:val="3"/>
          </w:tcPr>
          <w:p w:rsidR="00B83C60" w:rsidRPr="00E45981" w:rsidRDefault="00CC5F9E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03" o:spid="_x0000_s1042" style="position:absolute;left:0;text-align:left;margin-left:26.45pt;margin-top:.65pt;width:30pt;height:15.75pt;z-index:2516838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02" o:spid="_x0000_s1041" style="position:absolute;left:0;text-align:left;margin-left:134.45pt;margin-top:.25pt;width:30pt;height:15.75pt;z-index:25168281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"/>
              </w:pic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 xml:space="preserve">Yes                   </w: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No </w:t>
            </w:r>
          </w:p>
          <w:p w:rsidR="00B83C60" w:rsidRPr="00771AD8" w:rsidRDefault="00CC5F9E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27" o:spid="_x0000_s1040" style="position:absolute;margin-left:162.1pt;margin-top:.4pt;width:48.55pt;height:24pt;z-index:2517084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"/>
              </w:pic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The calculated single dose to be </w: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>administered</w:t>
            </w:r>
          </w:p>
        </w:tc>
        <w:tc>
          <w:tcPr>
            <w:tcW w:w="633" w:type="dxa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174" w:type="dxa"/>
            <w:gridSpan w:val="4"/>
          </w:tcPr>
          <w:p w:rsidR="00B83C60" w:rsidRDefault="00B83C60" w:rsidP="00B83C60">
            <w:pPr>
              <w:pStyle w:val="ListParagraph"/>
              <w:spacing w:after="0" w:line="360" w:lineRule="auto"/>
              <w:ind w:left="33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>Does the nurse reconstitute and draw the r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ght </w:t>
            </w:r>
          </w:p>
          <w:p w:rsidR="00B83C60" w:rsidRDefault="00B83C60" w:rsidP="00B83C60">
            <w:pPr>
              <w:pStyle w:val="ListParagraph"/>
              <w:spacing w:after="0" w:line="360" w:lineRule="auto"/>
              <w:ind w:left="33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amount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of drug does? </w:t>
            </w:r>
          </w:p>
          <w:p w:rsidR="00B83C60" w:rsidRPr="00973579" w:rsidRDefault="00B83C60" w:rsidP="00B83C60">
            <w:pPr>
              <w:pStyle w:val="ListParagraph"/>
              <w:spacing w:after="0" w:line="360" w:lineRule="auto"/>
              <w:ind w:left="33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ype of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eryng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used ______________________      </w:t>
            </w:r>
          </w:p>
        </w:tc>
        <w:tc>
          <w:tcPr>
            <w:tcW w:w="4312" w:type="dxa"/>
            <w:gridSpan w:val="3"/>
          </w:tcPr>
          <w:p w:rsidR="00B83C60" w:rsidRPr="00E45981" w:rsidRDefault="00CC5F9E" w:rsidP="00B83C60">
            <w:pPr>
              <w:pStyle w:val="ListParagraph"/>
              <w:spacing w:after="0" w:line="360" w:lineRule="auto"/>
              <w:ind w:left="33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14" o:spid="_x0000_s1039" style="position:absolute;left:0;text-align:left;margin-left:122.7pt;margin-top:-.05pt;width:30pt;height:14.2pt;z-index:25169510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13" o:spid="_x0000_s1038" style="position:absolute;left:0;text-align:left;margin-left:38.7pt;margin-top:-.05pt;width:30pt;height:14.2pt;z-index:25169408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"/>
              </w:pic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 xml:space="preserve">Yes                 </w: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        No</w:t>
            </w:r>
          </w:p>
          <w:p w:rsidR="00B83C60" w:rsidRDefault="00CC5F9E" w:rsidP="00B83C60">
            <w:pPr>
              <w:pStyle w:val="ListParagraph"/>
              <w:spacing w:after="0" w:line="360" w:lineRule="auto"/>
              <w:ind w:left="-108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04" o:spid="_x0000_s1037" style="position:absolute;left:0;text-align:left;margin-left:152.7pt;margin-top:12.3pt;width:49.3pt;height:24.1pt;z-index:2516848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"/>
              </w:pict>
            </w:r>
            <w:r w:rsidR="00B83C60" w:rsidRPr="005E41D4">
              <w:rPr>
                <w:rFonts w:asciiTheme="majorBidi" w:hAnsiTheme="majorBidi" w:cstheme="majorBidi"/>
                <w:sz w:val="24"/>
                <w:szCs w:val="24"/>
              </w:rPr>
              <w:t xml:space="preserve">The single dose has drawn to be </w:t>
            </w:r>
          </w:p>
          <w:p w:rsidR="00B83C60" w:rsidRPr="005E41D4" w:rsidRDefault="00B83C60" w:rsidP="00B83C60">
            <w:pPr>
              <w:pStyle w:val="ListParagraph"/>
              <w:spacing w:after="0" w:line="360" w:lineRule="auto"/>
              <w:ind w:left="-108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E41D4">
              <w:rPr>
                <w:rFonts w:asciiTheme="majorBidi" w:hAnsiTheme="majorBidi" w:cstheme="majorBidi"/>
                <w:sz w:val="24"/>
                <w:szCs w:val="24"/>
              </w:rPr>
              <w:t>Administered</w:t>
            </w:r>
          </w:p>
        </w:tc>
        <w:tc>
          <w:tcPr>
            <w:tcW w:w="633" w:type="dxa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174" w:type="dxa"/>
            <w:gridSpan w:val="4"/>
          </w:tcPr>
          <w:p w:rsidR="00B83C60" w:rsidRDefault="00B83C60" w:rsidP="00B83C60">
            <w:pPr>
              <w:pStyle w:val="ListParagraph"/>
              <w:spacing w:after="0" w:line="360" w:lineRule="auto"/>
              <w:ind w:left="66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Does the nurse identify the right route and </w:t>
            </w:r>
          </w:p>
          <w:p w:rsidR="00B83C60" w:rsidRPr="00E45981" w:rsidRDefault="00B83C60" w:rsidP="00B83C60">
            <w:pPr>
              <w:pStyle w:val="ListParagraph"/>
              <w:spacing w:after="0" w:line="360" w:lineRule="auto"/>
              <w:ind w:left="66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E45981">
              <w:rPr>
                <w:rFonts w:asciiTheme="majorBidi" w:hAnsiTheme="majorBidi" w:cstheme="majorBidi"/>
                <w:sz w:val="24"/>
                <w:szCs w:val="24"/>
              </w:rPr>
              <w:t>prepare</w:t>
            </w:r>
            <w:proofErr w:type="gramEnd"/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the patient in appropriate position?  </w:t>
            </w:r>
          </w:p>
        </w:tc>
        <w:tc>
          <w:tcPr>
            <w:tcW w:w="4312" w:type="dxa"/>
            <w:gridSpan w:val="3"/>
          </w:tcPr>
          <w:p w:rsidR="00B83C60" w:rsidRPr="00E45981" w:rsidRDefault="00CC5F9E" w:rsidP="00B83C60">
            <w:pPr>
              <w:pStyle w:val="ListParagraph"/>
              <w:spacing w:after="0" w:line="360" w:lineRule="auto"/>
              <w:ind w:left="66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05" o:spid="_x0000_s1036" style="position:absolute;left:0;text-align:left;margin-left:118.7pt;margin-top:1.6pt;width:30pt;height:15.75pt;z-index:2516858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06" o:spid="_x0000_s1035" style="position:absolute;left:0;text-align:left;margin-left:33.2pt;margin-top:1.6pt;width:30pt;height:15.75pt;z-index:2516869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"/>
              </w:pic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>Yes               No</w:t>
            </w:r>
          </w:p>
          <w:p w:rsidR="00B83C60" w:rsidRPr="00E45981" w:rsidRDefault="00B83C60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3" w:type="dxa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120" w:type="dxa"/>
            <w:gridSpan w:val="8"/>
          </w:tcPr>
          <w:p w:rsidR="00B83C60" w:rsidRPr="008A2392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f the answer for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QN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. 23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is 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; what types of error commit ______________________________ _______</w:t>
            </w: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031" w:type="dxa"/>
            <w:gridSpan w:val="3"/>
          </w:tcPr>
          <w:p w:rsidR="00B83C60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>Does the nurse give the medication at the right</w:t>
            </w:r>
          </w:p>
          <w:p w:rsidR="00B83C60" w:rsidRPr="00E45981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ime? (with in 30min.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befo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after order time)            </w:t>
            </w:r>
          </w:p>
        </w:tc>
        <w:tc>
          <w:tcPr>
            <w:tcW w:w="4455" w:type="dxa"/>
            <w:gridSpan w:val="4"/>
          </w:tcPr>
          <w:p w:rsidR="00B83C60" w:rsidRPr="00E45981" w:rsidRDefault="00CC5F9E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07" o:spid="_x0000_s1034" style="position:absolute;left:0;text-align:left;margin-left:122.7pt;margin-top:1.95pt;width:30pt;height:15.75pt;z-index:2516879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08" o:spid="_x0000_s1033" style="position:absolute;left:0;text-align:left;margin-left:32.7pt;margin-top:1.95pt;width:30pt;height:15.75pt;z-index:2516889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"/>
              </w:pic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>Yes                No</w:t>
            </w:r>
          </w:p>
          <w:p w:rsidR="00B83C60" w:rsidRPr="00E45981" w:rsidRDefault="00B83C60" w:rsidP="00B83C6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3" w:type="dxa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0120" w:type="dxa"/>
            <w:gridSpan w:val="8"/>
          </w:tcPr>
          <w:p w:rsidR="00B83C60" w:rsidRPr="00875038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f the answer for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QN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. 25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is No;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hat types of error commit ________________________________</w:t>
            </w: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031" w:type="dxa"/>
            <w:gridSpan w:val="3"/>
          </w:tcPr>
          <w:p w:rsidR="00B83C60" w:rsidRDefault="00B83C60" w:rsidP="00B83C60">
            <w:pPr>
              <w:pStyle w:val="ListParagraph"/>
              <w:spacing w:after="0" w:line="360" w:lineRule="auto"/>
              <w:ind w:left="-108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45981">
              <w:rPr>
                <w:rFonts w:asciiTheme="majorBidi" w:hAnsiTheme="majorBidi" w:cstheme="majorBidi"/>
                <w:sz w:val="24"/>
                <w:szCs w:val="24"/>
              </w:rPr>
              <w:t>Is there any missed medication does not give to</w:t>
            </w:r>
          </w:p>
          <w:p w:rsidR="00B83C60" w:rsidRPr="009F153C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E45981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proofErr w:type="gramEnd"/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pati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nt at a time?         </w:t>
            </w:r>
          </w:p>
        </w:tc>
        <w:tc>
          <w:tcPr>
            <w:tcW w:w="4455" w:type="dxa"/>
            <w:gridSpan w:val="4"/>
          </w:tcPr>
          <w:p w:rsidR="00B83C60" w:rsidRPr="00E45981" w:rsidRDefault="00CC5F9E" w:rsidP="00B83C60">
            <w:pPr>
              <w:pStyle w:val="ListParagraph"/>
              <w:spacing w:after="0" w:line="360" w:lineRule="auto"/>
              <w:ind w:left="34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09" o:spid="_x0000_s1032" style="position:absolute;left:0;text-align:left;margin-left:125.45pt;margin-top:0;width:30pt;height:15.75pt;z-index:2516899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10" o:spid="_x0000_s1031" style="position:absolute;left:0;text-align:left;margin-left:29.45pt;margin-top:0;width:30pt;height:15.75pt;z-index:2516910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"/>
              </w:pict>
            </w:r>
            <w:r w:rsidR="00B83C60" w:rsidRPr="00E45981">
              <w:rPr>
                <w:rFonts w:asciiTheme="majorBidi" w:hAnsiTheme="majorBidi" w:cstheme="majorBidi"/>
                <w:sz w:val="24"/>
                <w:szCs w:val="24"/>
              </w:rPr>
              <w:t>Yes              No</w:t>
            </w:r>
          </w:p>
        </w:tc>
        <w:tc>
          <w:tcPr>
            <w:tcW w:w="633" w:type="dxa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0120" w:type="dxa"/>
            <w:gridSpan w:val="8"/>
          </w:tcPr>
          <w:p w:rsidR="00B83C60" w:rsidRPr="00875038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f the answer for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QN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. 27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is yes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hat type of medication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>_____________________________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___</w:t>
            </w: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031" w:type="dxa"/>
            <w:gridSpan w:val="3"/>
          </w:tcPr>
          <w:p w:rsidR="00B83C60" w:rsidRPr="00257BF2" w:rsidRDefault="00B83C60" w:rsidP="00B83C60">
            <w:pPr>
              <w:spacing w:after="0" w:line="360" w:lineRule="auto"/>
              <w:ind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57BF2">
              <w:rPr>
                <w:rFonts w:asciiTheme="majorBidi" w:hAnsiTheme="majorBidi" w:cstheme="majorBidi"/>
                <w:sz w:val="24"/>
                <w:szCs w:val="24"/>
              </w:rPr>
              <w:t xml:space="preserve">Is there any </w:t>
            </w:r>
            <w:proofErr w:type="spellStart"/>
            <w:r w:rsidRPr="00257BF2">
              <w:rPr>
                <w:rFonts w:asciiTheme="majorBidi" w:hAnsiTheme="majorBidi" w:cstheme="majorBidi"/>
                <w:sz w:val="24"/>
                <w:szCs w:val="24"/>
              </w:rPr>
              <w:t>unprescribe</w:t>
            </w:r>
            <w:proofErr w:type="spellEnd"/>
            <w:r w:rsidRPr="00257BF2">
              <w:rPr>
                <w:rFonts w:asciiTheme="majorBidi" w:hAnsiTheme="majorBidi" w:cstheme="majorBidi"/>
                <w:sz w:val="24"/>
                <w:szCs w:val="24"/>
              </w:rPr>
              <w:t xml:space="preserve"> drug given to the patient?                                               </w:t>
            </w:r>
          </w:p>
        </w:tc>
        <w:tc>
          <w:tcPr>
            <w:tcW w:w="4455" w:type="dxa"/>
            <w:gridSpan w:val="4"/>
          </w:tcPr>
          <w:p w:rsidR="00B83C60" w:rsidRPr="009F153C" w:rsidRDefault="00CC5F9E" w:rsidP="00B83C60">
            <w:pPr>
              <w:pStyle w:val="ListParagraph"/>
              <w:spacing w:after="0" w:line="360" w:lineRule="auto"/>
              <w:ind w:left="33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11" o:spid="_x0000_s1030" style="position:absolute;left:0;text-align:left;margin-left:121.7pt;margin-top:1.25pt;width:30pt;height:15.75pt;z-index:2516920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12" o:spid="_x0000_s1029" style="position:absolute;left:0;text-align:left;margin-left:29.45pt;margin-top:1.25pt;width:30pt;height:15.75pt;z-index:25169305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"/>
              </w:pict>
            </w:r>
            <w:r w:rsidR="00B83C60" w:rsidRPr="00413607">
              <w:rPr>
                <w:rFonts w:asciiTheme="majorBidi" w:hAnsiTheme="majorBidi" w:cstheme="majorBidi"/>
                <w:sz w:val="24"/>
                <w:szCs w:val="24"/>
              </w:rPr>
              <w:t xml:space="preserve">Yes             No </w:t>
            </w:r>
          </w:p>
        </w:tc>
        <w:tc>
          <w:tcPr>
            <w:tcW w:w="633" w:type="dxa"/>
          </w:tcPr>
          <w:p w:rsidR="00B83C60" w:rsidRDefault="00B83C60" w:rsidP="00B83C60">
            <w:pPr>
              <w:spacing w:after="0"/>
              <w:ind w:right="-270"/>
            </w:pP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 w:rsidRPr="000A0434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120" w:type="dxa"/>
            <w:gridSpan w:val="8"/>
          </w:tcPr>
          <w:p w:rsidR="00B83C60" w:rsidRPr="00875038" w:rsidRDefault="00B83C60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f the answer for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QN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. 29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 xml:space="preserve"> is yes;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hat type of medication </w:t>
            </w:r>
            <w:r w:rsidRPr="00E45981">
              <w:rPr>
                <w:rFonts w:asciiTheme="majorBidi" w:hAnsiTheme="majorBidi" w:cstheme="majorBidi"/>
                <w:sz w:val="24"/>
                <w:szCs w:val="24"/>
              </w:rPr>
              <w:t>________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_________________________</w:t>
            </w:r>
          </w:p>
        </w:tc>
      </w:tr>
      <w:tr w:rsidR="00B83C60" w:rsidTr="00B83C60">
        <w:trPr>
          <w:trHeight w:val="189"/>
        </w:trPr>
        <w:tc>
          <w:tcPr>
            <w:tcW w:w="540" w:type="dxa"/>
          </w:tcPr>
          <w:p w:rsidR="00B83C60" w:rsidRPr="000A0434" w:rsidRDefault="00B83C60" w:rsidP="00B83C60">
            <w:pPr>
              <w:spacing w:after="0"/>
              <w:ind w:right="-27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1  </w:t>
            </w:r>
          </w:p>
        </w:tc>
        <w:tc>
          <w:tcPr>
            <w:tcW w:w="10120" w:type="dxa"/>
            <w:gridSpan w:val="8"/>
          </w:tcPr>
          <w:p w:rsidR="00B83C60" w:rsidRDefault="00CC5F9E" w:rsidP="00B83C60">
            <w:pPr>
              <w:pStyle w:val="ListParagraph"/>
              <w:spacing w:after="0" w:line="360" w:lineRule="auto"/>
              <w:ind w:left="-75" w:right="-27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35" o:spid="_x0000_s1028" style="position:absolute;left:0;text-align:left;margin-left:435.95pt;margin-top:1.6pt;width:30pt;height:15.75pt;z-index:2517166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"/>
              </w:pic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pict>
                <v:rect id="Rectangle 334" o:spid="_x0000_s1027" style="position:absolute;left:0;text-align:left;margin-left:349.2pt;margin-top:1.6pt;width:30pt;height:15.75pt;z-index:2517155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"/>
              </w:pict>
            </w:r>
            <w:r w:rsidR="00B83C60">
              <w:rPr>
                <w:rFonts w:asciiTheme="majorBidi" w:hAnsiTheme="majorBidi" w:cstheme="majorBidi"/>
                <w:sz w:val="24"/>
                <w:szCs w:val="24"/>
              </w:rPr>
              <w:t xml:space="preserve">Is there any drug of this patient </w:t>
            </w:r>
            <w:proofErr w:type="spellStart"/>
            <w:r w:rsidR="00B83C60">
              <w:rPr>
                <w:rFonts w:asciiTheme="majorBidi" w:hAnsiTheme="majorBidi" w:cstheme="majorBidi"/>
                <w:sz w:val="24"/>
                <w:szCs w:val="24"/>
              </w:rPr>
              <w:t>misstaklly</w:t>
            </w:r>
            <w:proofErr w:type="spellEnd"/>
            <w:r w:rsidR="00B83C60">
              <w:rPr>
                <w:rFonts w:asciiTheme="majorBidi" w:hAnsiTheme="majorBidi" w:cstheme="majorBidi"/>
                <w:sz w:val="24"/>
                <w:szCs w:val="24"/>
              </w:rPr>
              <w:t xml:space="preserve"> given to another patient   Yes                       No </w:t>
            </w:r>
          </w:p>
        </w:tc>
      </w:tr>
    </w:tbl>
    <w:p w:rsidR="00B83C60" w:rsidRDefault="00B83C60" w:rsidP="00B83C60">
      <w:pPr>
        <w:pStyle w:val="Heading2"/>
        <w:ind w:left="-567" w:right="-270"/>
        <w:rPr>
          <w:rFonts w:asciiTheme="majorBidi" w:hAnsiTheme="majorBidi"/>
          <w:color w:val="auto"/>
          <w:sz w:val="28"/>
          <w:szCs w:val="28"/>
        </w:rPr>
      </w:pPr>
    </w:p>
    <w:p w:rsidR="004B7672" w:rsidRDefault="004B7672"/>
    <w:sectPr w:rsidR="004B7672" w:rsidSect="00CC5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AE1D0B"/>
    <w:multiLevelType w:val="hybridMultilevel"/>
    <w:tmpl w:val="92B82A86"/>
    <w:lvl w:ilvl="0" w:tplc="0F905BC2">
      <w:start w:val="1"/>
      <w:numFmt w:val="decimal"/>
      <w:lvlText w:val="%1."/>
      <w:lvlJc w:val="left"/>
      <w:pPr>
        <w:ind w:left="-7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54" w:hanging="360"/>
      </w:pPr>
    </w:lvl>
    <w:lvl w:ilvl="2" w:tplc="0409001B" w:tentative="1">
      <w:start w:val="1"/>
      <w:numFmt w:val="lowerRoman"/>
      <w:lvlText w:val="%3."/>
      <w:lvlJc w:val="right"/>
      <w:pPr>
        <w:ind w:left="666" w:hanging="180"/>
      </w:pPr>
    </w:lvl>
    <w:lvl w:ilvl="3" w:tplc="0409000F" w:tentative="1">
      <w:start w:val="1"/>
      <w:numFmt w:val="decimal"/>
      <w:lvlText w:val="%4."/>
      <w:lvlJc w:val="left"/>
      <w:pPr>
        <w:ind w:left="1386" w:hanging="360"/>
      </w:pPr>
    </w:lvl>
    <w:lvl w:ilvl="4" w:tplc="04090019" w:tentative="1">
      <w:start w:val="1"/>
      <w:numFmt w:val="lowerLetter"/>
      <w:lvlText w:val="%5."/>
      <w:lvlJc w:val="left"/>
      <w:pPr>
        <w:ind w:left="2106" w:hanging="360"/>
      </w:pPr>
    </w:lvl>
    <w:lvl w:ilvl="5" w:tplc="0409001B" w:tentative="1">
      <w:start w:val="1"/>
      <w:numFmt w:val="lowerRoman"/>
      <w:lvlText w:val="%6."/>
      <w:lvlJc w:val="right"/>
      <w:pPr>
        <w:ind w:left="2826" w:hanging="180"/>
      </w:pPr>
    </w:lvl>
    <w:lvl w:ilvl="6" w:tplc="0409000F" w:tentative="1">
      <w:start w:val="1"/>
      <w:numFmt w:val="decimal"/>
      <w:lvlText w:val="%7."/>
      <w:lvlJc w:val="left"/>
      <w:pPr>
        <w:ind w:left="3546" w:hanging="360"/>
      </w:pPr>
    </w:lvl>
    <w:lvl w:ilvl="7" w:tplc="04090019" w:tentative="1">
      <w:start w:val="1"/>
      <w:numFmt w:val="lowerLetter"/>
      <w:lvlText w:val="%8."/>
      <w:lvlJc w:val="left"/>
      <w:pPr>
        <w:ind w:left="4266" w:hanging="360"/>
      </w:pPr>
    </w:lvl>
    <w:lvl w:ilvl="8" w:tplc="0409001B" w:tentative="1">
      <w:start w:val="1"/>
      <w:numFmt w:val="lowerRoman"/>
      <w:lvlText w:val="%9."/>
      <w:lvlJc w:val="right"/>
      <w:pPr>
        <w:ind w:left="4986" w:hanging="180"/>
      </w:pPr>
    </w:lvl>
  </w:abstractNum>
  <w:abstractNum w:abstractNumId="1">
    <w:nsid w:val="729D4241"/>
    <w:multiLevelType w:val="hybridMultilevel"/>
    <w:tmpl w:val="5C709438"/>
    <w:lvl w:ilvl="0" w:tplc="7444AF4A">
      <w:start w:val="1"/>
      <w:numFmt w:val="upperLetter"/>
      <w:lvlText w:val="%1."/>
      <w:lvlJc w:val="left"/>
      <w:pPr>
        <w:ind w:left="-4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" w:hanging="360"/>
      </w:pPr>
    </w:lvl>
    <w:lvl w:ilvl="2" w:tplc="0409001B" w:tentative="1">
      <w:start w:val="1"/>
      <w:numFmt w:val="lowerRoman"/>
      <w:lvlText w:val="%3."/>
      <w:lvlJc w:val="right"/>
      <w:pPr>
        <w:ind w:left="1026" w:hanging="180"/>
      </w:pPr>
    </w:lvl>
    <w:lvl w:ilvl="3" w:tplc="0409000F" w:tentative="1">
      <w:start w:val="1"/>
      <w:numFmt w:val="decimal"/>
      <w:lvlText w:val="%4."/>
      <w:lvlJc w:val="left"/>
      <w:pPr>
        <w:ind w:left="1746" w:hanging="360"/>
      </w:pPr>
    </w:lvl>
    <w:lvl w:ilvl="4" w:tplc="04090019" w:tentative="1">
      <w:start w:val="1"/>
      <w:numFmt w:val="lowerLetter"/>
      <w:lvlText w:val="%5."/>
      <w:lvlJc w:val="left"/>
      <w:pPr>
        <w:ind w:left="2466" w:hanging="360"/>
      </w:pPr>
    </w:lvl>
    <w:lvl w:ilvl="5" w:tplc="0409001B" w:tentative="1">
      <w:start w:val="1"/>
      <w:numFmt w:val="lowerRoman"/>
      <w:lvlText w:val="%6."/>
      <w:lvlJc w:val="right"/>
      <w:pPr>
        <w:ind w:left="3186" w:hanging="180"/>
      </w:pPr>
    </w:lvl>
    <w:lvl w:ilvl="6" w:tplc="0409000F" w:tentative="1">
      <w:start w:val="1"/>
      <w:numFmt w:val="decimal"/>
      <w:lvlText w:val="%7."/>
      <w:lvlJc w:val="left"/>
      <w:pPr>
        <w:ind w:left="3906" w:hanging="360"/>
      </w:pPr>
    </w:lvl>
    <w:lvl w:ilvl="7" w:tplc="04090019" w:tentative="1">
      <w:start w:val="1"/>
      <w:numFmt w:val="lowerLetter"/>
      <w:lvlText w:val="%8."/>
      <w:lvlJc w:val="left"/>
      <w:pPr>
        <w:ind w:left="4626" w:hanging="360"/>
      </w:pPr>
    </w:lvl>
    <w:lvl w:ilvl="8" w:tplc="0409001B" w:tentative="1">
      <w:start w:val="1"/>
      <w:numFmt w:val="lowerRoman"/>
      <w:lvlText w:val="%9."/>
      <w:lvlJc w:val="right"/>
      <w:pPr>
        <w:ind w:left="534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83C60"/>
    <w:rsid w:val="004B7672"/>
    <w:rsid w:val="00B83C60"/>
    <w:rsid w:val="00CC5F9E"/>
    <w:rsid w:val="00D330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C60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C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3C6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99"/>
    <w:qFormat/>
    <w:rsid w:val="00B83C60"/>
    <w:pPr>
      <w:ind w:left="720"/>
      <w:contextualSpacing/>
    </w:pPr>
  </w:style>
  <w:style w:type="table" w:styleId="TableGrid">
    <w:name w:val="Table Grid"/>
    <w:basedOn w:val="TableNormal"/>
    <w:uiPriority w:val="59"/>
    <w:rsid w:val="00B83C6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0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07-28T06:07:00Z</dcterms:created>
  <dcterms:modified xsi:type="dcterms:W3CDTF">2018-07-28T06:07:00Z</dcterms:modified>
</cp:coreProperties>
</file>